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CCFBD" w14:textId="77777777" w:rsidR="00281061" w:rsidRPr="00CC75E6" w:rsidRDefault="00281061" w:rsidP="008D6272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color w:val="2E74B5" w:themeColor="accent5" w:themeShade="BF"/>
          <w:kern w:val="36"/>
          <w:sz w:val="32"/>
          <w:szCs w:val="32"/>
          <w:lang w:val="en-US"/>
        </w:rPr>
      </w:pPr>
      <w:r w:rsidRPr="00CC75E6">
        <w:rPr>
          <w:rFonts w:ascii="Times New Roman" w:eastAsia="Times New Roman" w:hAnsi="Times New Roman" w:cs="Times New Roman"/>
          <w:b/>
          <w:bCs/>
          <w:color w:val="2E74B5" w:themeColor="accent5" w:themeShade="BF"/>
          <w:kern w:val="36"/>
          <w:sz w:val="32"/>
          <w:szCs w:val="32"/>
          <w:lang w:val="en-US"/>
        </w:rPr>
        <w:t>Supplementary Material for</w:t>
      </w:r>
    </w:p>
    <w:p w14:paraId="514B5BDF" w14:textId="77777777" w:rsidR="001E649A" w:rsidRPr="001E649A" w:rsidRDefault="001E649A" w:rsidP="001E649A">
      <w:pPr>
        <w:jc w:val="center"/>
        <w:rPr>
          <w:rFonts w:ascii="Times New Roman" w:eastAsia="Times New Roman" w:hAnsi="Times New Roman" w:cs="Times New Roman"/>
          <w:b/>
          <w:bCs/>
          <w:color w:val="2E74B5" w:themeColor="accent5" w:themeShade="BF"/>
          <w:kern w:val="36"/>
          <w:sz w:val="32"/>
          <w:szCs w:val="32"/>
          <w:lang w:val="en-US"/>
        </w:rPr>
      </w:pPr>
      <w:r w:rsidRPr="001E649A">
        <w:rPr>
          <w:rFonts w:ascii="Times New Roman" w:eastAsia="Times New Roman" w:hAnsi="Times New Roman" w:cs="Times New Roman"/>
          <w:b/>
          <w:bCs/>
          <w:color w:val="2E74B5" w:themeColor="accent5" w:themeShade="BF"/>
          <w:kern w:val="36"/>
          <w:sz w:val="32"/>
          <w:szCs w:val="32"/>
          <w:lang w:val="en-US"/>
        </w:rPr>
        <w:t>Predicting the development of renal replacement therapy indications by combining the furosemide stress test and CCL14 in a cohort of postsurgical patients</w:t>
      </w:r>
    </w:p>
    <w:p w14:paraId="2FD33DDB" w14:textId="77777777" w:rsidR="00F724ED" w:rsidRPr="00F724ED" w:rsidRDefault="00F724ED" w:rsidP="00F724ED">
      <w:pPr>
        <w:jc w:val="center"/>
        <w:rPr>
          <w:rFonts w:ascii="Times New Roman" w:eastAsia="Times New Roman" w:hAnsi="Times New Roman" w:cs="Times New Roman"/>
          <w:b/>
          <w:bCs/>
          <w:color w:val="2E74B5" w:themeColor="accent5" w:themeShade="BF"/>
          <w:kern w:val="36"/>
          <w:sz w:val="32"/>
          <w:szCs w:val="32"/>
          <w:lang w:val="en-US"/>
        </w:rPr>
      </w:pPr>
    </w:p>
    <w:p w14:paraId="55F8BDC5" w14:textId="77777777" w:rsidR="00281061" w:rsidRPr="00171EE1" w:rsidRDefault="00281061" w:rsidP="008D6272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lang w:val="en-US"/>
        </w:rPr>
      </w:pPr>
    </w:p>
    <w:p w14:paraId="429505C8" w14:textId="77777777" w:rsidR="00281061" w:rsidRPr="00171EE1" w:rsidRDefault="00281061" w:rsidP="008D6272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color w:val="4F81BD"/>
          <w:lang w:val="en-US"/>
        </w:rPr>
      </w:pP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>TABLE OF CONTENTS</w:t>
      </w:r>
    </w:p>
    <w:p w14:paraId="6A0BB3FA" w14:textId="77777777" w:rsidR="00281061" w:rsidRPr="00171EE1" w:rsidRDefault="00281061" w:rsidP="008D6272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color w:val="4F81BD"/>
          <w:lang w:val="en-US"/>
        </w:rPr>
      </w:pPr>
    </w:p>
    <w:p w14:paraId="5E04745B" w14:textId="6EB3B0CB" w:rsidR="00281061" w:rsidRPr="00171EE1" w:rsidRDefault="00281061" w:rsidP="008D6272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color w:val="4F81BD"/>
          <w:lang w:val="en-US"/>
        </w:rPr>
      </w:pP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>CONTENT</w:t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ab/>
      </w:r>
      <w:r w:rsidR="00171EE1">
        <w:rPr>
          <w:rFonts w:ascii="Times New Roman" w:eastAsia="Calibri" w:hAnsi="Times New Roman" w:cs="Times New Roman"/>
          <w:b/>
          <w:color w:val="4F81BD"/>
          <w:lang w:val="en-US"/>
        </w:rPr>
        <w:tab/>
        <w:t xml:space="preserve">                     </w:t>
      </w:r>
      <w:r w:rsidRPr="00171EE1">
        <w:rPr>
          <w:rFonts w:ascii="Times New Roman" w:eastAsia="Calibri" w:hAnsi="Times New Roman" w:cs="Times New Roman"/>
          <w:b/>
          <w:color w:val="4F81BD"/>
          <w:lang w:val="en-US"/>
        </w:rPr>
        <w:t>PAGE</w:t>
      </w:r>
    </w:p>
    <w:p w14:paraId="75969A84" w14:textId="0B154087" w:rsidR="001E0669" w:rsidRDefault="00281061">
      <w:pPr>
        <w:pStyle w:val="Verzeichnis1"/>
        <w:rPr>
          <w:rFonts w:asciiTheme="minorHAnsi" w:eastAsiaTheme="minorEastAsia" w:hAnsiTheme="minorHAnsi" w:cstheme="minorBidi"/>
          <w:bCs w:val="0"/>
          <w:noProof/>
          <w:lang w:eastAsia="de-DE"/>
        </w:rPr>
      </w:pPr>
      <w:r>
        <w:fldChar w:fldCharType="begin"/>
      </w:r>
      <w:r>
        <w:instrText xml:space="preserve"> TOC \h \z \t "Überschrift 2;1;Überschrift 3;2" </w:instrText>
      </w:r>
      <w:r>
        <w:fldChar w:fldCharType="separate"/>
      </w:r>
      <w:hyperlink w:anchor="_Toc123897996" w:history="1">
        <w:r w:rsidR="001E0669" w:rsidRPr="005C10AC">
          <w:rPr>
            <w:rStyle w:val="Hyperlink"/>
            <w:noProof/>
            <w:lang w:val="en-US"/>
          </w:rPr>
          <w:t>eTable 1: Modality of RRT and renal recovery</w:t>
        </w:r>
        <w:r w:rsidR="001E0669">
          <w:rPr>
            <w:noProof/>
            <w:webHidden/>
          </w:rPr>
          <w:tab/>
        </w:r>
        <w:r w:rsidR="001E0669">
          <w:rPr>
            <w:noProof/>
            <w:webHidden/>
          </w:rPr>
          <w:fldChar w:fldCharType="begin"/>
        </w:r>
        <w:r w:rsidR="001E0669">
          <w:rPr>
            <w:noProof/>
            <w:webHidden/>
          </w:rPr>
          <w:instrText xml:space="preserve"> PAGEREF _Toc123897996 \h </w:instrText>
        </w:r>
        <w:r w:rsidR="001E0669">
          <w:rPr>
            <w:noProof/>
            <w:webHidden/>
          </w:rPr>
        </w:r>
        <w:r w:rsidR="001E0669">
          <w:rPr>
            <w:noProof/>
            <w:webHidden/>
          </w:rPr>
          <w:fldChar w:fldCharType="separate"/>
        </w:r>
        <w:r w:rsidR="001E0669">
          <w:rPr>
            <w:noProof/>
            <w:webHidden/>
          </w:rPr>
          <w:t>2</w:t>
        </w:r>
        <w:r w:rsidR="001E0669">
          <w:rPr>
            <w:noProof/>
            <w:webHidden/>
          </w:rPr>
          <w:fldChar w:fldCharType="end"/>
        </w:r>
      </w:hyperlink>
    </w:p>
    <w:p w14:paraId="2DB2A04E" w14:textId="616C558B" w:rsidR="001E0669" w:rsidRDefault="001E0669">
      <w:pPr>
        <w:pStyle w:val="Verzeichnis1"/>
        <w:rPr>
          <w:rFonts w:asciiTheme="minorHAnsi" w:eastAsiaTheme="minorEastAsia" w:hAnsiTheme="minorHAnsi" w:cstheme="minorBidi"/>
          <w:bCs w:val="0"/>
          <w:noProof/>
          <w:lang w:eastAsia="de-DE"/>
        </w:rPr>
      </w:pPr>
      <w:hyperlink w:anchor="_Toc123897997" w:history="1">
        <w:r w:rsidRPr="005C10AC">
          <w:rPr>
            <w:rStyle w:val="Hyperlink"/>
            <w:rFonts w:cs="Times New Roman"/>
            <w:noProof/>
            <w:lang w:val="en-GB"/>
          </w:rPr>
          <w:t>eTable 2: Outcome parameters grouped by FS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38979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8BCAEF9" w14:textId="203C1409" w:rsidR="001E0669" w:rsidRDefault="001E0669">
      <w:pPr>
        <w:pStyle w:val="Verzeichnis1"/>
        <w:rPr>
          <w:rFonts w:asciiTheme="minorHAnsi" w:eastAsiaTheme="minorEastAsia" w:hAnsiTheme="minorHAnsi" w:cstheme="minorBidi"/>
          <w:bCs w:val="0"/>
          <w:noProof/>
          <w:lang w:eastAsia="de-DE"/>
        </w:rPr>
      </w:pPr>
      <w:hyperlink w:anchor="_Toc123897998" w:history="1">
        <w:r w:rsidRPr="005C10AC">
          <w:rPr>
            <w:rStyle w:val="Hyperlink"/>
            <w:noProof/>
            <w:lang w:val="en-GB"/>
          </w:rPr>
          <w:t>eTable 3: Outcome parameters grouped by CCL1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38979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99149BE" w14:textId="0B63ADEF" w:rsidR="001E0669" w:rsidRDefault="001E0669">
      <w:pPr>
        <w:pStyle w:val="Verzeichnis1"/>
        <w:rPr>
          <w:rFonts w:asciiTheme="minorHAnsi" w:eastAsiaTheme="minorEastAsia" w:hAnsiTheme="minorHAnsi" w:cstheme="minorBidi"/>
          <w:bCs w:val="0"/>
          <w:noProof/>
          <w:lang w:eastAsia="de-DE"/>
        </w:rPr>
      </w:pPr>
      <w:hyperlink w:anchor="_Toc123897999" w:history="1">
        <w:r w:rsidRPr="005C10AC">
          <w:rPr>
            <w:rStyle w:val="Hyperlink"/>
            <w:rFonts w:cs="Times New Roman"/>
            <w:noProof/>
            <w:lang w:val="en-GB"/>
          </w:rPr>
          <w:t>eTable 4: Outcome parameters grouped by FST and CCL1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38979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C35F790" w14:textId="696F8037" w:rsidR="00281061" w:rsidRPr="00CC75E6" w:rsidRDefault="00281061" w:rsidP="008D6272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color w:val="4F81BD"/>
          <w:sz w:val="20"/>
          <w:szCs w:val="20"/>
          <w:lang w:val="en-US"/>
        </w:rPr>
      </w:pPr>
      <w:r>
        <w:fldChar w:fldCharType="end"/>
      </w:r>
      <w:r w:rsidRPr="00CC75E6">
        <w:br w:type="page"/>
      </w:r>
      <w:bookmarkStart w:id="0" w:name="_GoBack"/>
      <w:bookmarkEnd w:id="0"/>
    </w:p>
    <w:p w14:paraId="3210330A" w14:textId="77777777" w:rsidR="00207CB0" w:rsidRDefault="00207CB0" w:rsidP="00207CB0">
      <w:pPr>
        <w:pStyle w:val="berschrift2"/>
        <w:rPr>
          <w:lang w:val="en-US"/>
        </w:rPr>
      </w:pPr>
      <w:bookmarkStart w:id="1" w:name="_Toc123897996"/>
      <w:r w:rsidRPr="00207CB0">
        <w:rPr>
          <w:lang w:val="en-US"/>
        </w:rPr>
        <w:lastRenderedPageBreak/>
        <w:t>eTable 1: Modality of RRT and renal recovery</w:t>
      </w:r>
      <w:bookmarkEnd w:id="1"/>
      <w:r w:rsidRPr="00207CB0">
        <w:rPr>
          <w:lang w:val="en-US"/>
        </w:rPr>
        <w:t xml:space="preserve"> </w:t>
      </w:r>
    </w:p>
    <w:p w14:paraId="5EB158BE" w14:textId="77777777" w:rsidR="00207CB0" w:rsidRDefault="00207CB0" w:rsidP="00207CB0">
      <w:pPr>
        <w:pStyle w:val="berschrift2"/>
        <w:rPr>
          <w:lang w:val="en-US"/>
        </w:rPr>
      </w:pPr>
    </w:p>
    <w:tbl>
      <w:tblPr>
        <w:tblStyle w:val="HelleSchattierung-Akzent2"/>
        <w:tblW w:w="10092" w:type="dxa"/>
        <w:tblBorders>
          <w:top w:val="single" w:sz="18" w:space="0" w:color="FF0000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269"/>
        <w:gridCol w:w="2253"/>
        <w:gridCol w:w="2179"/>
        <w:gridCol w:w="2391"/>
      </w:tblGrid>
      <w:tr w:rsidR="001E0669" w:rsidRPr="001E0669" w14:paraId="71C40FC7" w14:textId="77777777" w:rsidTr="00207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4B927" w14:textId="77777777" w:rsidR="00207CB0" w:rsidRPr="001E0669" w:rsidRDefault="00207CB0" w:rsidP="001E06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0669">
              <w:rPr>
                <w:rFonts w:ascii="Times New Roman" w:hAnsi="Times New Roman" w:cs="Times New Roman"/>
                <w:color w:val="000000" w:themeColor="text1"/>
                <w:lang w:val="en-US"/>
              </w:rPr>
              <w:t>Outcome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FEAC2" w14:textId="77777777" w:rsidR="00207CB0" w:rsidRPr="001E0669" w:rsidRDefault="00207CB0" w:rsidP="001E0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06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indication      </w:t>
            </w:r>
            <w:proofErr w:type="gramStart"/>
            <w:r w:rsidRPr="001E06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1E0669">
              <w:rPr>
                <w:rFonts w:ascii="Times New Roman" w:hAnsi="Times New Roman" w:cs="Times New Roman"/>
                <w:color w:val="000000" w:themeColor="text1"/>
                <w:lang w:val="en-US"/>
              </w:rPr>
              <w:t>n=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DC2EE" w14:textId="77777777" w:rsidR="00207CB0" w:rsidRPr="001E0669" w:rsidRDefault="00207CB0" w:rsidP="001E0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0669">
              <w:rPr>
                <w:rFonts w:ascii="Times New Roman" w:hAnsi="Times New Roman" w:cs="Times New Roman"/>
                <w:color w:val="000000" w:themeColor="text1"/>
                <w:lang w:val="en-US"/>
              </w:rPr>
              <w:t>Indication (n=69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C15FC" w14:textId="77777777" w:rsidR="00207CB0" w:rsidRPr="001E0669" w:rsidRDefault="00207CB0" w:rsidP="001E0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0669">
              <w:rPr>
                <w:rFonts w:ascii="Times New Roman" w:hAnsi="Times New Roman" w:cs="Times New Roman"/>
                <w:color w:val="000000" w:themeColor="text1"/>
                <w:lang w:val="en-US"/>
              </w:rPr>
              <w:t>Renal recovery at day 90 (n=20)</w:t>
            </w:r>
          </w:p>
        </w:tc>
      </w:tr>
      <w:tr w:rsidR="00207CB0" w:rsidRPr="001E0669" w14:paraId="0C04DE67" w14:textId="77777777" w:rsidTr="002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</w:tcBorders>
            <w:shd w:val="clear" w:color="auto" w:fill="auto"/>
          </w:tcPr>
          <w:p w14:paraId="6C054E39" w14:textId="38337B1F" w:rsidR="00207CB0" w:rsidRPr="001E0669" w:rsidRDefault="00207CB0" w:rsidP="001E0669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1E0669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Modality of RRT, No. (%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</w:tcPr>
          <w:p w14:paraId="2296D765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FD20CBE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</w:tcPr>
          <w:p w14:paraId="083FA0B4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E0669" w:rsidRPr="001E0669" w14:paraId="6FADDAEC" w14:textId="77777777" w:rsidTr="00207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</w:tcBorders>
            <w:shd w:val="clear" w:color="auto" w:fill="auto"/>
          </w:tcPr>
          <w:p w14:paraId="099E3E15" w14:textId="77777777" w:rsidR="00207CB0" w:rsidRPr="001E0669" w:rsidRDefault="00207CB0" w:rsidP="001E0669">
            <w:pPr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CRRT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</w:tcPr>
          <w:p w14:paraId="16C0579D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4 (8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BEDED69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46 (66.7)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</w:tcPr>
          <w:p w14:paraId="21B9CB02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12 (60)</w:t>
            </w:r>
          </w:p>
        </w:tc>
      </w:tr>
      <w:tr w:rsidR="001E0669" w:rsidRPr="001E0669" w14:paraId="150B456C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000000" w:themeColor="text1"/>
            </w:tcBorders>
            <w:shd w:val="clear" w:color="auto" w:fill="auto"/>
          </w:tcPr>
          <w:p w14:paraId="7BB48FB5" w14:textId="77777777" w:rsidR="00207CB0" w:rsidRPr="001E0669" w:rsidRDefault="00207CB0" w:rsidP="001E0669">
            <w:pPr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SLEDD</w:t>
            </w:r>
          </w:p>
        </w:tc>
        <w:tc>
          <w:tcPr>
            <w:tcW w:w="21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58FA1C3F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1 (20)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0E1A82B8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4 (5.8)</w:t>
            </w:r>
          </w:p>
        </w:tc>
        <w:tc>
          <w:tcPr>
            <w:tcW w:w="2332" w:type="dxa"/>
            <w:tcBorders>
              <w:top w:val="single" w:sz="4" w:space="0" w:color="000000" w:themeColor="text1"/>
            </w:tcBorders>
            <w:shd w:val="clear" w:color="auto" w:fill="auto"/>
          </w:tcPr>
          <w:p w14:paraId="2A157A8D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2 (10)</w:t>
            </w:r>
          </w:p>
        </w:tc>
      </w:tr>
      <w:tr w:rsidR="001E0669" w:rsidRPr="001E0669" w14:paraId="2BD1CE41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C72FDAC" w14:textId="77777777" w:rsidR="00207CB0" w:rsidRPr="001E0669" w:rsidRDefault="00207CB0" w:rsidP="001E0669">
            <w:pPr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IHD</w:t>
            </w:r>
          </w:p>
        </w:tc>
        <w:tc>
          <w:tcPr>
            <w:tcW w:w="21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27AAD98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762484F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1 (1.4)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07CB8FE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0 (0)</w:t>
            </w:r>
          </w:p>
        </w:tc>
      </w:tr>
      <w:tr w:rsidR="001E0669" w:rsidRPr="001E0669" w14:paraId="16864CB3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AE24F42" w14:textId="77777777" w:rsidR="00207CB0" w:rsidRPr="001E0669" w:rsidRDefault="00207CB0" w:rsidP="001E0669">
            <w:pPr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CRRT+SLEDD</w:t>
            </w:r>
          </w:p>
        </w:tc>
        <w:tc>
          <w:tcPr>
            <w:tcW w:w="21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70760EE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11E6F05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13 (18.8)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795BD28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4 (20)</w:t>
            </w:r>
          </w:p>
        </w:tc>
      </w:tr>
      <w:tr w:rsidR="001E0669" w:rsidRPr="001E0669" w14:paraId="7DF1B0EC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939319A" w14:textId="77777777" w:rsidR="00207CB0" w:rsidRPr="001E0669" w:rsidRDefault="00207CB0" w:rsidP="001E0669">
            <w:pPr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CRRT+IHD</w:t>
            </w:r>
          </w:p>
        </w:tc>
        <w:tc>
          <w:tcPr>
            <w:tcW w:w="21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230B679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1D53A18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2 (2.9)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C22610A" w14:textId="77777777" w:rsidR="00207CB0" w:rsidRPr="001E0669" w:rsidRDefault="00207CB0" w:rsidP="001E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1 (5)</w:t>
            </w:r>
          </w:p>
        </w:tc>
      </w:tr>
      <w:tr w:rsidR="001E0669" w:rsidRPr="001E0669" w14:paraId="3194CEED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C1D3B0E" w14:textId="77777777" w:rsidR="00207CB0" w:rsidRPr="001E0669" w:rsidRDefault="00207CB0" w:rsidP="001E0669">
            <w:pPr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CRRT+SLEDD+IHD</w:t>
            </w:r>
          </w:p>
        </w:tc>
        <w:tc>
          <w:tcPr>
            <w:tcW w:w="21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86F6286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42391BB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3 (4.3)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39AB816" w14:textId="77777777" w:rsidR="00207CB0" w:rsidRPr="001E0669" w:rsidRDefault="00207CB0" w:rsidP="001E0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</w:pPr>
            <w:r w:rsidRPr="001E0669">
              <w:rPr>
                <w:rFonts w:ascii="Times New Roman" w:eastAsiaTheme="majorEastAsia" w:hAnsi="Times New Roman" w:cs="Times New Roman"/>
                <w:color w:val="000000" w:themeColor="text1"/>
                <w:szCs w:val="26"/>
                <w:lang w:val="en-US"/>
              </w:rPr>
              <w:t>1 (5)</w:t>
            </w:r>
          </w:p>
        </w:tc>
      </w:tr>
    </w:tbl>
    <w:p w14:paraId="34D33702" w14:textId="5E2C2F41" w:rsidR="00207CB0" w:rsidRPr="001E0669" w:rsidRDefault="00207CB0" w:rsidP="001E06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E0669">
        <w:rPr>
          <w:rFonts w:ascii="Times New Roman" w:hAnsi="Times New Roman" w:cs="Times New Roman"/>
          <w:sz w:val="18"/>
          <w:szCs w:val="18"/>
          <w:lang w:val="en-US"/>
        </w:rPr>
        <w:t>Abbreviations: CRRT, continuous renal replacement therapy; IHD, intermittent hemodialysis; RRT, renal replacement therapy; SLEDD, slow low efficient daily dialysis.</w:t>
      </w:r>
    </w:p>
    <w:p w14:paraId="601DB47E" w14:textId="77777777" w:rsidR="00207CB0" w:rsidRPr="00207CB0" w:rsidRDefault="00207CB0" w:rsidP="00207CB0">
      <w:pPr>
        <w:rPr>
          <w:lang w:val="en-US"/>
        </w:rPr>
      </w:pPr>
    </w:p>
    <w:p w14:paraId="0527B4B1" w14:textId="3282CAF8" w:rsidR="0074146D" w:rsidRPr="00207CB0" w:rsidRDefault="0074146D" w:rsidP="00207CB0">
      <w:pPr>
        <w:pStyle w:val="berschrift2"/>
        <w:rPr>
          <w:lang w:val="en-US"/>
        </w:rPr>
      </w:pPr>
      <w:r w:rsidRPr="00207CB0">
        <w:rPr>
          <w:lang w:val="en-US"/>
        </w:rPr>
        <w:br w:type="page"/>
      </w:r>
    </w:p>
    <w:p w14:paraId="76319688" w14:textId="6D3252B0" w:rsidR="009E1176" w:rsidRDefault="0074146D" w:rsidP="0074146D">
      <w:pPr>
        <w:pStyle w:val="berschrift2"/>
        <w:rPr>
          <w:rFonts w:cs="Times New Roman"/>
          <w:lang w:val="en-GB"/>
        </w:rPr>
      </w:pPr>
      <w:bookmarkStart w:id="2" w:name="_Toc123897997"/>
      <w:r w:rsidRPr="009E1176">
        <w:rPr>
          <w:rFonts w:cs="Times New Roman"/>
          <w:lang w:val="en-GB"/>
        </w:rPr>
        <w:lastRenderedPageBreak/>
        <w:t xml:space="preserve">eTable </w:t>
      </w:r>
      <w:r w:rsidR="009E1176" w:rsidRPr="009E1176">
        <w:rPr>
          <w:rFonts w:cs="Times New Roman"/>
          <w:lang w:val="en-GB"/>
        </w:rPr>
        <w:t>2</w:t>
      </w:r>
      <w:r w:rsidRPr="009E1176">
        <w:rPr>
          <w:rFonts w:cs="Times New Roman"/>
          <w:lang w:val="en-GB"/>
        </w:rPr>
        <w:t xml:space="preserve">: </w:t>
      </w:r>
      <w:r w:rsidR="009E1176">
        <w:rPr>
          <w:rFonts w:cs="Times New Roman"/>
          <w:lang w:val="en-GB"/>
        </w:rPr>
        <w:t>Outcome parameters grouped by FST</w:t>
      </w:r>
      <w:bookmarkEnd w:id="2"/>
    </w:p>
    <w:p w14:paraId="1BEC212B" w14:textId="77777777" w:rsidR="009E1176" w:rsidRDefault="009E1176">
      <w:pPr>
        <w:rPr>
          <w:rFonts w:cs="Times New Roman"/>
          <w:lang w:val="en-GB"/>
        </w:rPr>
      </w:pPr>
    </w:p>
    <w:tbl>
      <w:tblPr>
        <w:tblStyle w:val="HelleSchattierung-Akzent2"/>
        <w:tblW w:w="9353" w:type="dxa"/>
        <w:tblBorders>
          <w:top w:val="single" w:sz="18" w:space="0" w:color="FF0000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164"/>
        <w:gridCol w:w="326"/>
        <w:gridCol w:w="2558"/>
        <w:gridCol w:w="1933"/>
        <w:gridCol w:w="1372"/>
      </w:tblGrid>
      <w:tr w:rsidR="009E1176" w:rsidRPr="009E1176" w14:paraId="0F6C1467" w14:textId="77777777" w:rsidTr="009E1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E3AC1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Outcome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0B2B6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4DD96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 xml:space="preserve">FST positive 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br/>
              <w:t>(n=100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5ABDD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 xml:space="preserve">FST negative 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br/>
              <w:t>(n=108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F3E77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i/>
                <w:color w:val="auto"/>
                <w:lang w:val="en-US"/>
              </w:rPr>
              <w:t>P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-value</w:t>
            </w:r>
          </w:p>
        </w:tc>
      </w:tr>
      <w:tr w:rsidR="009E1176" w:rsidRPr="009E1176" w14:paraId="1E9CDF0E" w14:textId="77777777" w:rsidTr="009E1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auto"/>
            </w:tcBorders>
            <w:shd w:val="clear" w:color="auto" w:fill="auto"/>
          </w:tcPr>
          <w:p w14:paraId="40577D99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AKI stage 3, No. (%)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</w:tcPr>
          <w:p w14:paraId="777A352D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</w:tcPr>
          <w:p w14:paraId="2656F8BC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27/97 (27.8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14:paraId="719101A9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81/107 (52.9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62F9A787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</w:p>
        </w:tc>
      </w:tr>
      <w:tr w:rsidR="009E1176" w:rsidRPr="009E1176" w14:paraId="0D9CAD82" w14:textId="77777777" w:rsidTr="00F459DD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325DCFA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 xml:space="preserve">Dialysis during index hospital stay, No. (%) </w:t>
            </w:r>
          </w:p>
        </w:tc>
        <w:tc>
          <w:tcPr>
            <w:tcW w:w="3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5E9B21D5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06DDF5F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11/100 (11.0)</w:t>
            </w:r>
          </w:p>
        </w:tc>
        <w:tc>
          <w:tcPr>
            <w:tcW w:w="1933" w:type="dxa"/>
            <w:tcBorders>
              <w:top w:val="single" w:sz="4" w:space="0" w:color="000000" w:themeColor="text1"/>
            </w:tcBorders>
            <w:shd w:val="clear" w:color="auto" w:fill="auto"/>
          </w:tcPr>
          <w:p w14:paraId="121EF4B7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63/108 (58.3)</w:t>
            </w:r>
          </w:p>
        </w:tc>
        <w:tc>
          <w:tcPr>
            <w:tcW w:w="1372" w:type="dxa"/>
            <w:tcBorders>
              <w:top w:val="single" w:sz="4" w:space="0" w:color="000000" w:themeColor="text1"/>
            </w:tcBorders>
            <w:shd w:val="clear" w:color="auto" w:fill="auto"/>
          </w:tcPr>
          <w:p w14:paraId="489EC29C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</w:p>
        </w:tc>
      </w:tr>
      <w:tr w:rsidR="009E1176" w:rsidRPr="009E1176" w14:paraId="6692C924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EB91351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ICU length of stay, median (Q1, Q3), days</w:t>
            </w:r>
          </w:p>
        </w:tc>
        <w:tc>
          <w:tcPr>
            <w:tcW w:w="3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D26E205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7B99A41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10 (5, 22)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65F918C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22 (10, 52)</w:t>
            </w:r>
          </w:p>
        </w:tc>
        <w:tc>
          <w:tcPr>
            <w:tcW w:w="13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B5F6AD9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  <w:r w:rsidRPr="009E1176">
              <w:rPr>
                <w:rFonts w:ascii="Times New Roman" w:hAnsi="Times New Roman" w:cs="Times New Roman"/>
                <w:bCs/>
                <w:color w:val="auto"/>
                <w:vertAlign w:val="superscript"/>
                <w:lang w:val="en-US"/>
              </w:rPr>
              <w:t>a</w:t>
            </w:r>
          </w:p>
        </w:tc>
      </w:tr>
      <w:tr w:rsidR="009E1176" w:rsidRPr="009E1176" w14:paraId="589F088B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83B60C4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Hospital length of stay, median (Q1, Q3), days</w:t>
            </w:r>
          </w:p>
        </w:tc>
        <w:tc>
          <w:tcPr>
            <w:tcW w:w="3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8FC0E42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8BB9F4A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33 (15, 70)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0DAC541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49 (28, 87)</w:t>
            </w:r>
          </w:p>
        </w:tc>
        <w:tc>
          <w:tcPr>
            <w:tcW w:w="13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3CE339E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068</w:t>
            </w:r>
            <w:r w:rsidRPr="009E1176">
              <w:rPr>
                <w:rFonts w:ascii="Times New Roman" w:hAnsi="Times New Roman" w:cs="Times New Roman"/>
                <w:bCs/>
                <w:color w:val="auto"/>
                <w:vertAlign w:val="superscript"/>
                <w:lang w:val="en-US"/>
              </w:rPr>
              <w:t>a</w:t>
            </w:r>
          </w:p>
        </w:tc>
      </w:tr>
      <w:tr w:rsidR="009E1176" w:rsidRPr="009E1176" w14:paraId="0677D057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81795A9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Renal recovery at day 90, No. (%)</w:t>
            </w:r>
          </w:p>
        </w:tc>
        <w:tc>
          <w:tcPr>
            <w:tcW w:w="3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BD55413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2075B61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55/72 (76.4)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F498975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34/50 (68.0)</w:t>
            </w:r>
          </w:p>
        </w:tc>
        <w:tc>
          <w:tcPr>
            <w:tcW w:w="13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32B12A9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305</w:t>
            </w:r>
            <w:r w:rsidRPr="009E1176">
              <w:rPr>
                <w:rFonts w:ascii="Times New Roman" w:hAnsi="Times New Roman" w:cs="Times New Roman"/>
                <w:bCs/>
                <w:color w:val="auto"/>
                <w:vertAlign w:val="superscript"/>
                <w:lang w:val="en-US"/>
              </w:rPr>
              <w:t>b</w:t>
            </w:r>
          </w:p>
        </w:tc>
      </w:tr>
      <w:tr w:rsidR="009E1176" w:rsidRPr="009E1176" w14:paraId="12FE8ABE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D803F25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Dialysis at day 90, No. (%)</w:t>
            </w:r>
          </w:p>
        </w:tc>
        <w:tc>
          <w:tcPr>
            <w:tcW w:w="3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C03485A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4FBA3B3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/74 (0)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4C3DF5E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3/48 (6.3)</w:t>
            </w:r>
          </w:p>
        </w:tc>
        <w:tc>
          <w:tcPr>
            <w:tcW w:w="13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95D1514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059</w:t>
            </w:r>
          </w:p>
        </w:tc>
      </w:tr>
      <w:tr w:rsidR="009E1176" w:rsidRPr="009E1176" w14:paraId="79E8872B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A1D52C5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Mortality at day 90, No. (%)</w:t>
            </w:r>
          </w:p>
        </w:tc>
        <w:tc>
          <w:tcPr>
            <w:tcW w:w="3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1FD2ECC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8F94324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27/100 (27)</w:t>
            </w:r>
          </w:p>
        </w:tc>
        <w:tc>
          <w:tcPr>
            <w:tcW w:w="19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D919FA9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58/108 (53.7)</w:t>
            </w:r>
          </w:p>
        </w:tc>
        <w:tc>
          <w:tcPr>
            <w:tcW w:w="13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6A6D93A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</w:p>
        </w:tc>
      </w:tr>
      <w:tr w:rsidR="009E1176" w:rsidRPr="009E1176" w14:paraId="7B8BF523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8967B9F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MAKE</w:t>
            </w:r>
            <w:r w:rsidRPr="009E1176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90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, No. (%)</w:t>
            </w:r>
          </w:p>
        </w:tc>
        <w:tc>
          <w:tcPr>
            <w:tcW w:w="3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0117E77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000000" w:themeColor="text1"/>
            </w:tcBorders>
            <w:shd w:val="clear" w:color="auto" w:fill="auto"/>
          </w:tcPr>
          <w:p w14:paraId="6A2D9729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44/99 (44.4)</w:t>
            </w:r>
          </w:p>
        </w:tc>
        <w:tc>
          <w:tcPr>
            <w:tcW w:w="1933" w:type="dxa"/>
            <w:tcBorders>
              <w:top w:val="single" w:sz="4" w:space="0" w:color="000000" w:themeColor="text1"/>
            </w:tcBorders>
            <w:shd w:val="clear" w:color="auto" w:fill="auto"/>
          </w:tcPr>
          <w:p w14:paraId="720CEA84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74/108 (68.5)</w:t>
            </w:r>
          </w:p>
        </w:tc>
        <w:tc>
          <w:tcPr>
            <w:tcW w:w="1372" w:type="dxa"/>
            <w:tcBorders>
              <w:top w:val="single" w:sz="4" w:space="0" w:color="000000" w:themeColor="text1"/>
            </w:tcBorders>
            <w:shd w:val="clear" w:color="auto" w:fill="auto"/>
          </w:tcPr>
          <w:p w14:paraId="748DB5FF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</w:p>
        </w:tc>
      </w:tr>
    </w:tbl>
    <w:p w14:paraId="43484982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>Abbreviations: AKI, acute kidney injury; ICU, intensive care unit; MAKE, major adverse kidney events</w:t>
      </w:r>
    </w:p>
    <w:p w14:paraId="4738DB90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a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Log rank, time-to-event analysis starting at date of enrolment censoring for death</w:t>
      </w:r>
    </w:p>
    <w:p w14:paraId="6B4C0D42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b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ead patients at day 90 excluded, 1 missing</w:t>
      </w:r>
    </w:p>
    <w:p w14:paraId="5D5F8A48" w14:textId="77777777" w:rsidR="009E1176" w:rsidRDefault="009E1176">
      <w:pPr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br w:type="page"/>
      </w:r>
    </w:p>
    <w:p w14:paraId="59766F55" w14:textId="77777777" w:rsidR="009E1176" w:rsidRPr="009E1176" w:rsidRDefault="009E1176" w:rsidP="009E1176">
      <w:pPr>
        <w:pStyle w:val="berschrift2"/>
        <w:rPr>
          <w:lang w:val="en-GB"/>
        </w:rPr>
      </w:pPr>
      <w:bookmarkStart w:id="3" w:name="_Toc123897998"/>
      <w:r w:rsidRPr="009E1176">
        <w:rPr>
          <w:lang w:val="en-GB"/>
        </w:rPr>
        <w:lastRenderedPageBreak/>
        <w:t>eTable 3: Outcome parameters grouped by CCL14</w:t>
      </w:r>
      <w:bookmarkEnd w:id="3"/>
    </w:p>
    <w:p w14:paraId="3EE746AC" w14:textId="77777777" w:rsidR="009E1176" w:rsidRPr="009E1176" w:rsidRDefault="009E1176">
      <w:pPr>
        <w:rPr>
          <w:rFonts w:ascii="Times New Roman" w:hAnsi="Times New Roman" w:cs="Times New Roman"/>
          <w:lang w:val="en-GB"/>
        </w:rPr>
      </w:pPr>
    </w:p>
    <w:tbl>
      <w:tblPr>
        <w:tblStyle w:val="HelleSchattierung-Akzent2"/>
        <w:tblW w:w="9353" w:type="dxa"/>
        <w:tblBorders>
          <w:top w:val="single" w:sz="18" w:space="0" w:color="FF0000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355"/>
        <w:gridCol w:w="339"/>
        <w:gridCol w:w="2685"/>
        <w:gridCol w:w="1985"/>
        <w:gridCol w:w="989"/>
      </w:tblGrid>
      <w:tr w:rsidR="009E1176" w:rsidRPr="009E1176" w14:paraId="039EF3F2" w14:textId="77777777" w:rsidTr="009E1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B67AE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Outcome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527A5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ECFF1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CCL14≤2.44</w:t>
            </w:r>
            <w:r w:rsidRPr="009E1176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br/>
              <w:t>(n=8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C12B7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CCL14&gt;2.44 (n=114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6B8DE" w14:textId="77777777" w:rsidR="009E1176" w:rsidRPr="009E1176" w:rsidRDefault="009E1176" w:rsidP="009E1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i/>
                <w:color w:val="auto"/>
                <w:lang w:val="en-US"/>
              </w:rPr>
              <w:t>P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-value</w:t>
            </w:r>
          </w:p>
        </w:tc>
      </w:tr>
      <w:tr w:rsidR="009E1176" w:rsidRPr="009E1176" w14:paraId="00CE2535" w14:textId="77777777" w:rsidTr="009E1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auto"/>
            </w:tcBorders>
            <w:shd w:val="clear" w:color="auto" w:fill="auto"/>
          </w:tcPr>
          <w:p w14:paraId="04012F7C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AKI stage 3, No. (%)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</w:tcPr>
          <w:p w14:paraId="3C874DBD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</w:tcPr>
          <w:p w14:paraId="2DBE0D26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24/85 (28.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F0B3B33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79/110 (71.8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1CEB0FE9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</w:p>
        </w:tc>
      </w:tr>
      <w:tr w:rsidR="009E1176" w:rsidRPr="009E1176" w14:paraId="0E2B06FD" w14:textId="77777777" w:rsidTr="00F459DD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</w:tcBorders>
            <w:shd w:val="clear" w:color="auto" w:fill="auto"/>
          </w:tcPr>
          <w:p w14:paraId="7F760145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 xml:space="preserve">Dialysis during index hospital stay, No. (%) </w:t>
            </w:r>
          </w:p>
        </w:tc>
        <w:tc>
          <w:tcPr>
            <w:tcW w:w="339" w:type="dxa"/>
            <w:tcBorders>
              <w:top w:val="single" w:sz="4" w:space="0" w:color="000000" w:themeColor="text1"/>
            </w:tcBorders>
            <w:shd w:val="clear" w:color="auto" w:fill="auto"/>
          </w:tcPr>
          <w:p w14:paraId="6D1BBBE9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</w:tcBorders>
            <w:shd w:val="clear" w:color="auto" w:fill="auto"/>
          </w:tcPr>
          <w:p w14:paraId="5C04CB29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10/85 (11.8)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shd w:val="clear" w:color="auto" w:fill="auto"/>
          </w:tcPr>
          <w:p w14:paraId="3EF2C4ED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59/114 (51.8)</w:t>
            </w:r>
          </w:p>
        </w:tc>
        <w:tc>
          <w:tcPr>
            <w:tcW w:w="989" w:type="dxa"/>
            <w:tcBorders>
              <w:top w:val="single" w:sz="4" w:space="0" w:color="000000" w:themeColor="text1"/>
            </w:tcBorders>
            <w:shd w:val="clear" w:color="auto" w:fill="auto"/>
          </w:tcPr>
          <w:p w14:paraId="02799A8F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&lt;0.001</w:t>
            </w:r>
          </w:p>
        </w:tc>
      </w:tr>
      <w:tr w:rsidR="009E1176" w:rsidRPr="009E1176" w14:paraId="24DF2A89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3B7E3BE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ICU length of stay, median (Q1, Q3), days</w:t>
            </w:r>
          </w:p>
        </w:tc>
        <w:tc>
          <w:tcPr>
            <w:tcW w:w="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0A8B39B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2FF3B5E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13 (5, 36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4955ADE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17 (7, 47)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0CBC8B3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068</w:t>
            </w:r>
            <w:r w:rsidRPr="009E1176">
              <w:rPr>
                <w:rFonts w:ascii="Times New Roman" w:hAnsi="Times New Roman" w:cs="Times New Roman"/>
                <w:bCs/>
                <w:color w:val="auto"/>
                <w:vertAlign w:val="superscript"/>
                <w:lang w:val="en-US"/>
              </w:rPr>
              <w:t>b</w:t>
            </w:r>
          </w:p>
        </w:tc>
      </w:tr>
      <w:tr w:rsidR="009E1176" w:rsidRPr="009E1176" w14:paraId="33FB5CA3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06F8365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Hospital length of stay, median (Q1, Q3), days</w:t>
            </w:r>
          </w:p>
        </w:tc>
        <w:tc>
          <w:tcPr>
            <w:tcW w:w="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1106C74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E1D8D86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42 (17, 71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ECB14C9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38 (20, 84)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FE94B51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87</w:t>
            </w:r>
            <w:r w:rsidRPr="009E1176">
              <w:rPr>
                <w:rFonts w:ascii="Times New Roman" w:hAnsi="Times New Roman" w:cs="Times New Roman"/>
                <w:bCs/>
                <w:color w:val="auto"/>
                <w:vertAlign w:val="superscript"/>
                <w:lang w:val="en-US"/>
              </w:rPr>
              <w:t>b</w:t>
            </w:r>
          </w:p>
        </w:tc>
      </w:tr>
      <w:tr w:rsidR="009E1176" w:rsidRPr="009E1176" w14:paraId="5E8708AF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D1D9695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Renal recovery at day 90, No. (%)</w:t>
            </w:r>
          </w:p>
        </w:tc>
        <w:tc>
          <w:tcPr>
            <w:tcW w:w="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326A2E8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C444A69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42/56 (75.0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2E79DD3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44/62 (71.0)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A9E85FC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62</w:t>
            </w:r>
            <w:r w:rsidRPr="009E1176">
              <w:rPr>
                <w:rFonts w:ascii="Times New Roman" w:hAnsi="Times New Roman" w:cs="Times New Roman"/>
                <w:bCs/>
                <w:color w:val="auto"/>
                <w:vertAlign w:val="superscript"/>
                <w:lang w:val="en-US"/>
              </w:rPr>
              <w:t>c</w:t>
            </w:r>
          </w:p>
        </w:tc>
      </w:tr>
      <w:tr w:rsidR="009E1176" w:rsidRPr="009E1176" w14:paraId="07933635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D65103D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Dialysis at day 90, No. (%)</w:t>
            </w:r>
          </w:p>
        </w:tc>
        <w:tc>
          <w:tcPr>
            <w:tcW w:w="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92CFF3B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E4832B5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/56 (0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2CE0D09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3/62 (4.8)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5D716D1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25</w:t>
            </w:r>
          </w:p>
        </w:tc>
      </w:tr>
      <w:tr w:rsidR="009E1176" w:rsidRPr="009E1176" w14:paraId="09F6C9D0" w14:textId="77777777" w:rsidTr="00F4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5934068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Mortality at day 90, No. (%)</w:t>
            </w:r>
          </w:p>
        </w:tc>
        <w:tc>
          <w:tcPr>
            <w:tcW w:w="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D1AB59D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4B62E17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28/85 (32.9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C12EB1E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52/114 (45.6)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CD2B1AC" w14:textId="77777777" w:rsidR="009E1176" w:rsidRPr="009E1176" w:rsidRDefault="009E1176" w:rsidP="009E1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071</w:t>
            </w:r>
          </w:p>
        </w:tc>
      </w:tr>
      <w:tr w:rsidR="009E1176" w:rsidRPr="009E1176" w14:paraId="2E03B012" w14:textId="77777777" w:rsidTr="00F459D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tcBorders>
              <w:top w:val="single" w:sz="4" w:space="0" w:color="000000" w:themeColor="text1"/>
            </w:tcBorders>
            <w:shd w:val="clear" w:color="auto" w:fill="auto"/>
          </w:tcPr>
          <w:p w14:paraId="5BA8D820" w14:textId="77777777" w:rsidR="009E1176" w:rsidRPr="009E1176" w:rsidRDefault="009E1176" w:rsidP="009E1176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MAKE</w:t>
            </w:r>
            <w:r w:rsidRPr="009E1176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90</w:t>
            </w:r>
            <w:r w:rsidRPr="009E1176">
              <w:rPr>
                <w:rFonts w:ascii="Times New Roman" w:hAnsi="Times New Roman" w:cs="Times New Roman"/>
                <w:color w:val="auto"/>
                <w:lang w:val="en-US"/>
              </w:rPr>
              <w:t>, No. (%)</w:t>
            </w:r>
          </w:p>
        </w:tc>
        <w:tc>
          <w:tcPr>
            <w:tcW w:w="339" w:type="dxa"/>
            <w:tcBorders>
              <w:top w:val="single" w:sz="4" w:space="0" w:color="000000" w:themeColor="text1"/>
            </w:tcBorders>
            <w:shd w:val="clear" w:color="auto" w:fill="auto"/>
          </w:tcPr>
          <w:p w14:paraId="777819DD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000000" w:themeColor="text1"/>
            </w:tcBorders>
            <w:shd w:val="clear" w:color="auto" w:fill="auto"/>
          </w:tcPr>
          <w:p w14:paraId="5585361C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43/84 (51.2)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shd w:val="clear" w:color="auto" w:fill="auto"/>
          </w:tcPr>
          <w:p w14:paraId="7279AFB4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69/114 (56.6)</w:t>
            </w:r>
          </w:p>
        </w:tc>
        <w:tc>
          <w:tcPr>
            <w:tcW w:w="989" w:type="dxa"/>
            <w:tcBorders>
              <w:top w:val="single" w:sz="4" w:space="0" w:color="000000" w:themeColor="text1"/>
            </w:tcBorders>
            <w:shd w:val="clear" w:color="auto" w:fill="auto"/>
          </w:tcPr>
          <w:p w14:paraId="41567CEF" w14:textId="77777777" w:rsidR="009E1176" w:rsidRPr="009E1176" w:rsidRDefault="009E1176" w:rsidP="009E1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color w:val="auto"/>
                <w:lang w:val="en-US"/>
              </w:rPr>
              <w:t>0.19</w:t>
            </w:r>
          </w:p>
        </w:tc>
      </w:tr>
    </w:tbl>
    <w:p w14:paraId="5E8674CF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>Abbreviations: AKI, acute kidney injury; ICU, intensive care unit; MAKE, major adverse kidney events</w:t>
      </w:r>
    </w:p>
    <w:p w14:paraId="673C13F8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a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Best CCL14 - cutoff for predicting absolute indication in total cohort.</w:t>
      </w:r>
    </w:p>
    <w:p w14:paraId="06D70B15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b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Log rank, time-to-event analysis starting at date of enrolment censoring for death</w:t>
      </w:r>
    </w:p>
    <w:p w14:paraId="02D0CD05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c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ead patients at day 90 excluded, 1 missing</w:t>
      </w:r>
    </w:p>
    <w:p w14:paraId="3C79DF74" w14:textId="2F99EB5E" w:rsidR="009E1176" w:rsidRPr="009E1176" w:rsidRDefault="009E1176">
      <w:pPr>
        <w:rPr>
          <w:rFonts w:ascii="Times New Roman" w:eastAsiaTheme="majorEastAsia" w:hAnsi="Times New Roman" w:cs="Times New Roman"/>
          <w:b/>
          <w:color w:val="000000" w:themeColor="text1"/>
          <w:sz w:val="18"/>
          <w:szCs w:val="18"/>
          <w:lang w:val="en-GB"/>
        </w:rPr>
      </w:pPr>
      <w:r w:rsidRPr="009E1176">
        <w:rPr>
          <w:rFonts w:cs="Times New Roman"/>
          <w:sz w:val="18"/>
          <w:szCs w:val="18"/>
          <w:lang w:val="en-GB"/>
        </w:rPr>
        <w:br w:type="page"/>
      </w:r>
    </w:p>
    <w:p w14:paraId="5F4B8D71" w14:textId="7A2EA0A6" w:rsidR="0074146D" w:rsidRPr="009E1176" w:rsidRDefault="009E1176" w:rsidP="0074146D">
      <w:pPr>
        <w:pStyle w:val="berschrift2"/>
        <w:rPr>
          <w:rFonts w:cs="Times New Roman"/>
          <w:lang w:val="en-GB"/>
        </w:rPr>
      </w:pPr>
      <w:bookmarkStart w:id="4" w:name="_Toc123897999"/>
      <w:r>
        <w:rPr>
          <w:rFonts w:cs="Times New Roman"/>
          <w:lang w:val="en-GB"/>
        </w:rPr>
        <w:lastRenderedPageBreak/>
        <w:t xml:space="preserve">eTable 4: </w:t>
      </w:r>
      <w:r w:rsidRPr="009E1176">
        <w:rPr>
          <w:rFonts w:cs="Times New Roman"/>
          <w:lang w:val="en-GB"/>
        </w:rPr>
        <w:t>Outcome parameters grouped by FST and CCL14</w:t>
      </w:r>
      <w:bookmarkEnd w:id="4"/>
    </w:p>
    <w:p w14:paraId="1037038F" w14:textId="261DE64F" w:rsidR="009E1176" w:rsidRPr="009E1176" w:rsidRDefault="009E1176" w:rsidP="009E1176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693"/>
        <w:gridCol w:w="236"/>
        <w:gridCol w:w="1604"/>
        <w:gridCol w:w="1565"/>
        <w:gridCol w:w="1560"/>
        <w:gridCol w:w="1559"/>
        <w:gridCol w:w="992"/>
      </w:tblGrid>
      <w:tr w:rsidR="009E1176" w:rsidRPr="009E1176" w14:paraId="17FDD753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DD076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30F57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05997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ST pos. &amp; </w:t>
            </w: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CCL14 ≤ 2.14</w:t>
            </w: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n=51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9DFA7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ST pos. &amp; </w:t>
            </w:r>
          </w:p>
          <w:p w14:paraId="4665F5CA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L14 &gt; 2.14</w:t>
            </w:r>
          </w:p>
          <w:p w14:paraId="50932458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n=46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61544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ST neg. &amp; </w:t>
            </w:r>
          </w:p>
          <w:p w14:paraId="10CAAE9E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L14 ≤ 2.14</w:t>
            </w:r>
          </w:p>
          <w:p w14:paraId="4A999FDE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6D188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ST neg. &amp; </w:t>
            </w:r>
          </w:p>
          <w:p w14:paraId="6EF105A0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L14 &gt; 2.14</w:t>
            </w:r>
          </w:p>
          <w:p w14:paraId="2F71C650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n=81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1A6EE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9E11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9E1176" w:rsidRPr="009E1176" w14:paraId="76D3AA26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A3CFC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 stage 3, No.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23B01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E7CB0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/51 (25.5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266AC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/43 (32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99C30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/21 (33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D71F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/80 (86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9980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1176" w:rsidRPr="009E1176" w14:paraId="368FAFED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36E2A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lysis during index hospital stay, No. (%)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60C90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CB8D7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/51 (13.7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C09B7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/46 (8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D83D4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/21 (4.8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2766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/81 (70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F1D30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9E1176" w:rsidRPr="009E1176" w14:paraId="270EE838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CE9BE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length of stay, median (Q1, Q3), day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00547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733CE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5, 22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B5CD2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4, 2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4CF35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6, 2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E2C2D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 (11, 5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18101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E1176" w:rsidRPr="009E1176" w14:paraId="2C55FCB1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F728E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length of stay, median (Q1, Q3), day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A6CA1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63B6C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 (15, 71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29465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 (14, 5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3D1B1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 (14, 5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3576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 (28, 9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FD89F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8</w:t>
            </w: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E1176" w:rsidRPr="009E1176" w14:paraId="0AC07F92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BDD3A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recovery at day 90, No.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2EC7D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738F9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/38 (76.3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17FD3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/32 (78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1938C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/12 (75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65027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/36 (63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DD064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4</w:t>
            </w: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9E1176" w:rsidRPr="009E1176" w14:paraId="1C0DC125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AC59B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 at day 90, No.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7C4F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CDAF5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/39 (0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8D74D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/33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866D5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/11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DEC9E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/35 (8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B5CA3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3</w:t>
            </w:r>
          </w:p>
        </w:tc>
      </w:tr>
      <w:tr w:rsidR="009E1176" w:rsidRPr="009E1176" w14:paraId="42E29F25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75985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 at day 90, No.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21C2E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FFAE3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/51 (25.5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898B4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/46 (28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6FABF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/21 (42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E448E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/81 (55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8ED41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9E1176" w:rsidRPr="009E1176" w14:paraId="2BFE4228" w14:textId="77777777" w:rsidTr="00F459DD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021B1" w14:textId="77777777" w:rsidR="009E1176" w:rsidRPr="009E1176" w:rsidRDefault="009E1176" w:rsidP="009E117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E</w:t>
            </w:r>
            <w:r w:rsidRPr="009E117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0</w:t>
            </w:r>
            <w:r w:rsidRPr="009E1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92F36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4EF07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/51 (43.1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2B32A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/45 (44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02102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/21 (61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F1FE4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/81 (70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769AF" w14:textId="77777777" w:rsidR="009E1176" w:rsidRPr="009E1176" w:rsidRDefault="009E1176" w:rsidP="009E117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117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5</w:t>
            </w:r>
          </w:p>
        </w:tc>
      </w:tr>
    </w:tbl>
    <w:p w14:paraId="543CBB5E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>Abbreviations: AKI, acute kidney injury; ICU, intensive care unit; MAKE, major adverse kidney events</w:t>
      </w:r>
    </w:p>
    <w:p w14:paraId="38ECDFE3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a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Best CCL14 - cutoff for predicting absolute indication in FST negative cohort.</w:t>
      </w:r>
    </w:p>
    <w:p w14:paraId="7255E007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b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Log rank, time-to-event analysis starting at date of enrolment censoring for death</w:t>
      </w:r>
    </w:p>
    <w:p w14:paraId="63806134" w14:textId="77777777" w:rsidR="009E1176" w:rsidRPr="009E1176" w:rsidRDefault="009E1176" w:rsidP="009E117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1176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c</w:t>
      </w:r>
      <w:r w:rsidRPr="009E117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ead patients at day 90 excluded, 1 missing</w:t>
      </w:r>
    </w:p>
    <w:p w14:paraId="64191CF8" w14:textId="77777777" w:rsidR="009E1176" w:rsidRPr="009E1176" w:rsidRDefault="009E1176" w:rsidP="009E1176">
      <w:pPr>
        <w:rPr>
          <w:lang w:val="en-US"/>
        </w:rPr>
      </w:pPr>
    </w:p>
    <w:p w14:paraId="707E0928" w14:textId="77777777" w:rsidR="0074146D" w:rsidRPr="0074146D" w:rsidRDefault="0074146D" w:rsidP="0074146D">
      <w:pPr>
        <w:rPr>
          <w:lang w:val="en-GB"/>
        </w:rPr>
      </w:pPr>
    </w:p>
    <w:p w14:paraId="2E322CF5" w14:textId="77777777" w:rsidR="008D6272" w:rsidRPr="0074146D" w:rsidRDefault="008D6272">
      <w:pPr>
        <w:rPr>
          <w:lang w:val="en-GB"/>
        </w:rPr>
      </w:pPr>
    </w:p>
    <w:sectPr w:rsidR="008D6272" w:rsidRPr="0074146D" w:rsidSect="009365D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2B8DF" w14:textId="77777777" w:rsidR="00BA3A01" w:rsidRDefault="00BA3A01" w:rsidP="00281061">
      <w:r>
        <w:separator/>
      </w:r>
    </w:p>
  </w:endnote>
  <w:endnote w:type="continuationSeparator" w:id="0">
    <w:p w14:paraId="735DBEC3" w14:textId="77777777" w:rsidR="00BA3A01" w:rsidRDefault="00BA3A01" w:rsidP="00281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Light (Überschriften)">
    <w:altName w:val="Calibri Light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77977115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D9B3148" w14:textId="77777777" w:rsidR="004E6EFA" w:rsidRDefault="004E6EFA" w:rsidP="008D62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5BE7A84" w14:textId="77777777" w:rsidR="004E6EFA" w:rsidRDefault="004E6EFA" w:rsidP="008D627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14477313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FF71033" w14:textId="77777777" w:rsidR="004E6EFA" w:rsidRDefault="004E6EFA" w:rsidP="008D62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4357254" w14:textId="77777777" w:rsidR="004E6EFA" w:rsidRDefault="004E6EFA" w:rsidP="008D627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A45C1" w14:textId="77777777" w:rsidR="00BA3A01" w:rsidRDefault="00BA3A01" w:rsidP="00281061">
      <w:r>
        <w:separator/>
      </w:r>
    </w:p>
  </w:footnote>
  <w:footnote w:type="continuationSeparator" w:id="0">
    <w:p w14:paraId="2E4227C3" w14:textId="77777777" w:rsidR="00BA3A01" w:rsidRDefault="00BA3A01" w:rsidP="00281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B6DF7"/>
    <w:multiLevelType w:val="hybridMultilevel"/>
    <w:tmpl w:val="C700D0E2"/>
    <w:lvl w:ilvl="0" w:tplc="BE541046">
      <w:start w:val="2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061"/>
    <w:rsid w:val="00020A8F"/>
    <w:rsid w:val="000F073D"/>
    <w:rsid w:val="000F7130"/>
    <w:rsid w:val="00110A4F"/>
    <w:rsid w:val="0014064B"/>
    <w:rsid w:val="00171EE1"/>
    <w:rsid w:val="001C0CE4"/>
    <w:rsid w:val="001E0669"/>
    <w:rsid w:val="001E0A3B"/>
    <w:rsid w:val="001E649A"/>
    <w:rsid w:val="00207CB0"/>
    <w:rsid w:val="00252093"/>
    <w:rsid w:val="002633CD"/>
    <w:rsid w:val="00281061"/>
    <w:rsid w:val="002931CF"/>
    <w:rsid w:val="002B6581"/>
    <w:rsid w:val="00333F29"/>
    <w:rsid w:val="00361DDB"/>
    <w:rsid w:val="00443ACD"/>
    <w:rsid w:val="004507D9"/>
    <w:rsid w:val="00483AA5"/>
    <w:rsid w:val="004E6EFA"/>
    <w:rsid w:val="0057312D"/>
    <w:rsid w:val="00584F40"/>
    <w:rsid w:val="00586214"/>
    <w:rsid w:val="005F54AC"/>
    <w:rsid w:val="00665881"/>
    <w:rsid w:val="006E6E77"/>
    <w:rsid w:val="0074146D"/>
    <w:rsid w:val="007426C2"/>
    <w:rsid w:val="007565EF"/>
    <w:rsid w:val="008C390D"/>
    <w:rsid w:val="008D6272"/>
    <w:rsid w:val="009026AE"/>
    <w:rsid w:val="0091178A"/>
    <w:rsid w:val="009324AD"/>
    <w:rsid w:val="009365DD"/>
    <w:rsid w:val="0094276E"/>
    <w:rsid w:val="00966AEE"/>
    <w:rsid w:val="00976606"/>
    <w:rsid w:val="009B4096"/>
    <w:rsid w:val="009E1176"/>
    <w:rsid w:val="00A12599"/>
    <w:rsid w:val="00A3203D"/>
    <w:rsid w:val="00A44B97"/>
    <w:rsid w:val="00A55DD8"/>
    <w:rsid w:val="00A66E81"/>
    <w:rsid w:val="00AA5715"/>
    <w:rsid w:val="00AE085D"/>
    <w:rsid w:val="00BA3A01"/>
    <w:rsid w:val="00C21409"/>
    <w:rsid w:val="00C27756"/>
    <w:rsid w:val="00CA5E0D"/>
    <w:rsid w:val="00CB0782"/>
    <w:rsid w:val="00CB4EDF"/>
    <w:rsid w:val="00CD391F"/>
    <w:rsid w:val="00CE2411"/>
    <w:rsid w:val="00D52974"/>
    <w:rsid w:val="00DB085B"/>
    <w:rsid w:val="00DB3FBC"/>
    <w:rsid w:val="00DC201E"/>
    <w:rsid w:val="00E15787"/>
    <w:rsid w:val="00E7326E"/>
    <w:rsid w:val="00E93067"/>
    <w:rsid w:val="00EE35FD"/>
    <w:rsid w:val="00EE55D7"/>
    <w:rsid w:val="00EF6F27"/>
    <w:rsid w:val="00F05173"/>
    <w:rsid w:val="00F36DE6"/>
    <w:rsid w:val="00F70298"/>
    <w:rsid w:val="00F724ED"/>
    <w:rsid w:val="00FC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BD7171"/>
  <w14:defaultImageDpi w14:val="32767"/>
  <w15:chartTrackingRefBased/>
  <w15:docId w15:val="{E9E8B34C-73B5-EA4F-9ADF-A715A9C19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81061"/>
  </w:style>
  <w:style w:type="paragraph" w:styleId="berschrift1">
    <w:name w:val="heading 1"/>
    <w:basedOn w:val="Standard"/>
    <w:next w:val="Standard"/>
    <w:link w:val="berschrift1Zchn"/>
    <w:uiPriority w:val="9"/>
    <w:qFormat/>
    <w:rsid w:val="0028106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7CB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10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1061"/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07CB0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1061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enraster">
    <w:name w:val="Table Grid"/>
    <w:basedOn w:val="NormaleTabelle"/>
    <w:uiPriority w:val="39"/>
    <w:rsid w:val="002810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28106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8106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281061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171EE1"/>
    <w:pPr>
      <w:tabs>
        <w:tab w:val="right" w:pos="9056"/>
      </w:tabs>
      <w:spacing w:before="360"/>
    </w:pPr>
    <w:rPr>
      <w:rFonts w:ascii="Times New Roman" w:hAnsi="Times New Roman" w:cs="Calibri Light (Überschriften)"/>
      <w:bCs/>
    </w:rPr>
  </w:style>
  <w:style w:type="paragraph" w:styleId="Verzeichnis2">
    <w:name w:val="toc 2"/>
    <w:basedOn w:val="Standard"/>
    <w:next w:val="Standard"/>
    <w:autoRedefine/>
    <w:uiPriority w:val="39"/>
    <w:unhideWhenUsed/>
    <w:rsid w:val="00281061"/>
    <w:pPr>
      <w:spacing w:before="240"/>
    </w:pPr>
    <w:rPr>
      <w:rFonts w:cstheme="minorHAnsi"/>
      <w:b/>
      <w:b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281061"/>
    <w:pPr>
      <w:ind w:left="24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281061"/>
    <w:pPr>
      <w:ind w:left="48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281061"/>
    <w:pPr>
      <w:ind w:left="72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281061"/>
    <w:pPr>
      <w:ind w:left="96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281061"/>
    <w:pPr>
      <w:ind w:left="120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281061"/>
    <w:pPr>
      <w:ind w:left="144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281061"/>
    <w:pPr>
      <w:ind w:left="1680"/>
    </w:pPr>
    <w:rPr>
      <w:rFonts w:cs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81061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2810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1061"/>
  </w:style>
  <w:style w:type="character" w:styleId="Seitenzahl">
    <w:name w:val="page number"/>
    <w:basedOn w:val="Absatz-Standardschriftart"/>
    <w:uiPriority w:val="99"/>
    <w:semiHidden/>
    <w:unhideWhenUsed/>
    <w:rsid w:val="0028106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06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06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281061"/>
    <w:pPr>
      <w:jc w:val="center"/>
    </w:pPr>
    <w:rPr>
      <w:rFonts w:ascii="Calibri" w:eastAsia="Times New Roman" w:hAnsi="Calibri" w:cs="Calibri"/>
      <w:sz w:val="20"/>
      <w:szCs w:val="20"/>
      <w:lang w:val="en-US" w:eastAsia="de-DE"/>
    </w:rPr>
  </w:style>
  <w:style w:type="character" w:customStyle="1" w:styleId="EndNoteBibliographyTitleZchn">
    <w:name w:val="EndNote Bibliography Title Zchn"/>
    <w:basedOn w:val="FunotentextZchn"/>
    <w:link w:val="EndNoteBibliographyTitle"/>
    <w:rsid w:val="00281061"/>
    <w:rPr>
      <w:rFonts w:ascii="Calibri" w:eastAsia="Times New Roman" w:hAnsi="Calibri" w:cs="Calibri"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281061"/>
    <w:rPr>
      <w:rFonts w:ascii="Calibri" w:eastAsia="Times New Roman" w:hAnsi="Calibri" w:cs="Calibri"/>
      <w:sz w:val="20"/>
      <w:szCs w:val="20"/>
      <w:lang w:val="en-US" w:eastAsia="de-DE"/>
    </w:rPr>
  </w:style>
  <w:style w:type="character" w:customStyle="1" w:styleId="EndNoteBibliographyZchn">
    <w:name w:val="EndNote Bibliography Zchn"/>
    <w:basedOn w:val="FunotentextZchn"/>
    <w:link w:val="EndNoteBibliography"/>
    <w:rsid w:val="00281061"/>
    <w:rPr>
      <w:rFonts w:ascii="Calibri" w:eastAsia="Times New Roman" w:hAnsi="Calibri" w:cs="Calibri"/>
      <w:sz w:val="20"/>
      <w:szCs w:val="20"/>
      <w:lang w:val="en-US"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F724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rTextZchn">
    <w:name w:val="Nur Text Zchn"/>
    <w:basedOn w:val="Absatz-Standardschriftart"/>
    <w:link w:val="NurText"/>
    <w:uiPriority w:val="99"/>
    <w:rsid w:val="008D6272"/>
    <w:rPr>
      <w:rFonts w:ascii="Calibri" w:eastAsia="Times New Roman" w:hAnsi="Calibri" w:cs="Times New Roman"/>
      <w:sz w:val="22"/>
      <w:szCs w:val="21"/>
    </w:rPr>
  </w:style>
  <w:style w:type="paragraph" w:styleId="NurText">
    <w:name w:val="Plain Text"/>
    <w:basedOn w:val="Standard"/>
    <w:link w:val="NurTextZchn"/>
    <w:uiPriority w:val="99"/>
    <w:unhideWhenUsed/>
    <w:rsid w:val="008D6272"/>
    <w:rPr>
      <w:rFonts w:ascii="Calibri" w:eastAsia="Times New Roman" w:hAnsi="Calibri" w:cs="Times New Roman"/>
      <w:sz w:val="22"/>
      <w:szCs w:val="21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627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6272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627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6272"/>
    <w:rPr>
      <w:b/>
      <w:bCs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D6272"/>
    <w:pPr>
      <w:tabs>
        <w:tab w:val="left" w:pos="340"/>
      </w:tabs>
      <w:spacing w:line="276" w:lineRule="auto"/>
      <w:ind w:left="340" w:hanging="340"/>
      <w:jc w:val="both"/>
    </w:pPr>
    <w:rPr>
      <w:sz w:val="22"/>
      <w:szCs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D6272"/>
    <w:rPr>
      <w:sz w:val="22"/>
      <w:szCs w:val="22"/>
    </w:rPr>
  </w:style>
  <w:style w:type="character" w:customStyle="1" w:styleId="s1">
    <w:name w:val="s1"/>
    <w:basedOn w:val="Absatz-Standardschriftart"/>
    <w:rsid w:val="008D6272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2093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252093"/>
    <w:pPr>
      <w:spacing w:after="200" w:line="276" w:lineRule="auto"/>
      <w:ind w:left="720"/>
      <w:contextualSpacing/>
    </w:pPr>
    <w:rPr>
      <w:sz w:val="22"/>
      <w:szCs w:val="22"/>
    </w:rPr>
  </w:style>
  <w:style w:type="table" w:customStyle="1" w:styleId="Tabellenraster3">
    <w:name w:val="Tabellenraster3"/>
    <w:basedOn w:val="NormaleTabelle"/>
    <w:next w:val="Tabellenraster"/>
    <w:uiPriority w:val="39"/>
    <w:rsid w:val="00D529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2">
    <w:name w:val="Light Shading Accent 2"/>
    <w:basedOn w:val="NormaleTabelle"/>
    <w:uiPriority w:val="60"/>
    <w:semiHidden/>
    <w:unhideWhenUsed/>
    <w:rsid w:val="00207CB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KeinLeerraum">
    <w:name w:val="No Spacing"/>
    <w:uiPriority w:val="1"/>
    <w:qFormat/>
    <w:rsid w:val="001E0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9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eersch</dc:creator>
  <cp:keywords/>
  <dc:description/>
  <cp:lastModifiedBy>Melanie Meersch</cp:lastModifiedBy>
  <cp:revision>6</cp:revision>
  <dcterms:created xsi:type="dcterms:W3CDTF">2023-01-06T07:57:00Z</dcterms:created>
  <dcterms:modified xsi:type="dcterms:W3CDTF">2023-01-06T10:46:00Z</dcterms:modified>
</cp:coreProperties>
</file>